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EF5B1" w14:textId="642F4A78" w:rsidR="00D856FD" w:rsidRDefault="00E133EA" w:rsidP="00E133EA">
      <w:pPr>
        <w:jc w:val="center"/>
      </w:pPr>
      <w:r w:rsidRPr="00E133EA">
        <w:rPr>
          <w:b/>
          <w:bCs/>
        </w:rPr>
        <w:t>Supplementary Table 1.</w:t>
      </w:r>
      <w:r w:rsidRPr="00E133EA">
        <w:t xml:space="preserve"> Detailed GSVA analysis of cuproptosis-related molecular subtype.</w:t>
      </w:r>
    </w:p>
    <w:tbl>
      <w:tblPr>
        <w:tblW w:w="806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372"/>
        <w:gridCol w:w="966"/>
        <w:gridCol w:w="966"/>
      </w:tblGrid>
      <w:tr w:rsidR="007B2EEF" w:rsidRPr="007B2EEF" w14:paraId="19A7CB63" w14:textId="77777777" w:rsidTr="007B2EEF">
        <w:trPr>
          <w:trHeight w:val="276"/>
          <w:jc w:val="center"/>
        </w:trPr>
        <w:tc>
          <w:tcPr>
            <w:tcW w:w="61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BBC3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0C4B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6F9B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dj.P.Val</w:t>
            </w:r>
          </w:p>
        </w:tc>
      </w:tr>
      <w:tr w:rsidR="007B2EEF" w:rsidRPr="007B2EEF" w14:paraId="6D5FEF77" w14:textId="77777777" w:rsidTr="007B2EEF">
        <w:trPr>
          <w:trHeight w:val="276"/>
          <w:jc w:val="center"/>
        </w:trPr>
        <w:tc>
          <w:tcPr>
            <w:tcW w:w="61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254E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RGININE_AND_PROLINE_METABOLISM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F1342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14E-2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28473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4E-17</w:t>
            </w:r>
          </w:p>
        </w:tc>
      </w:tr>
      <w:tr w:rsidR="007B2EEF" w:rsidRPr="007B2EEF" w14:paraId="475B88CD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1472913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PAR_SIGNALING_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9642A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9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C464CA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4E-16</w:t>
            </w:r>
          </w:p>
        </w:tc>
      </w:tr>
      <w:tr w:rsidR="007B2EEF" w:rsidRPr="007B2EEF" w14:paraId="7DEB9980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1D9BFE2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LANINE_ASPARTATE_AND_GLUTAMAT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13A25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2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D03E1D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4E-16</w:t>
            </w:r>
          </w:p>
        </w:tc>
      </w:tr>
      <w:tr w:rsidR="007B2EEF" w:rsidRPr="007B2EEF" w14:paraId="32A6ACD4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526CC1D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ROPANOAT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4C572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4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781AE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8E-16</w:t>
            </w:r>
          </w:p>
        </w:tc>
      </w:tr>
      <w:tr w:rsidR="007B2EEF" w:rsidRPr="007B2EEF" w14:paraId="7CE26466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3F4118D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DNA_REPLIC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278B9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96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E26C7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8E-16</w:t>
            </w:r>
          </w:p>
        </w:tc>
      </w:tr>
      <w:tr w:rsidR="007B2EEF" w:rsidRPr="007B2EEF" w14:paraId="3769B999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1432A18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FATTY_ACID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B9746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05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975376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8E-16</w:t>
            </w:r>
          </w:p>
        </w:tc>
      </w:tr>
      <w:tr w:rsidR="007B2EEF" w:rsidRPr="007B2EEF" w14:paraId="1760810C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6E01F35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VALINE_LEUCINE_AND_ISOLEUCINE_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1BC8E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86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0B6CF9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6E-15</w:t>
            </w:r>
          </w:p>
        </w:tc>
      </w:tr>
      <w:tr w:rsidR="007B2EEF" w:rsidRPr="007B2EEF" w14:paraId="4D027D4B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6C43751C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BETA_ALANIN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F0A582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9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A73A0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8E-14</w:t>
            </w:r>
          </w:p>
        </w:tc>
      </w:tr>
      <w:tr w:rsidR="007B2EEF" w:rsidRPr="007B2EEF" w14:paraId="4D63ED19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738D7A9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NITROGEN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5C71C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2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D42A35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0E-14</w:t>
            </w:r>
          </w:p>
        </w:tc>
      </w:tr>
      <w:tr w:rsidR="007B2EEF" w:rsidRPr="007B2EEF" w14:paraId="71006CBA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0D8BBA9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HOMOLOGOUS_RECOMBIN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82ED68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8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DA767C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10E-14</w:t>
            </w:r>
          </w:p>
        </w:tc>
      </w:tr>
      <w:tr w:rsidR="007B2EEF" w:rsidRPr="007B2EEF" w14:paraId="45AE5EBC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38581B2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LINOLEIC_ACID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174DB7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7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0D1A15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54E-14</w:t>
            </w:r>
          </w:p>
        </w:tc>
      </w:tr>
      <w:tr w:rsidR="007B2EEF" w:rsidRPr="007B2EEF" w14:paraId="6553E76A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4D753A9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ROXIMAL_TUBULE_BICARBONATE_RECLAM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5D36E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95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9CE040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68E-14</w:t>
            </w:r>
          </w:p>
        </w:tc>
      </w:tr>
      <w:tr w:rsidR="007B2EEF" w:rsidRPr="007B2EEF" w14:paraId="207CF770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5EE1CA7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TRYPTOPHAN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1F65A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0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F4A57A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9E-13</w:t>
            </w:r>
          </w:p>
        </w:tc>
      </w:tr>
      <w:tr w:rsidR="007B2EEF" w:rsidRPr="007B2EEF" w14:paraId="36520B83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752D4D6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COMPLEMENT_AND_COAGULATION_CASCAD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FD185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9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5B874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11E-13</w:t>
            </w:r>
          </w:p>
        </w:tc>
      </w:tr>
      <w:tr w:rsidR="007B2EEF" w:rsidRPr="007B2EEF" w14:paraId="17418AEC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0490847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RIMARY_BILE_ACID_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6CE4E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2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55097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6E-12</w:t>
            </w:r>
          </w:p>
        </w:tc>
      </w:tr>
      <w:tr w:rsidR="007B2EEF" w:rsidRPr="007B2EEF" w14:paraId="6EC6AE1F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487B3FF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TYROSIN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11A4E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0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6AF1B0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56E-12</w:t>
            </w:r>
          </w:p>
        </w:tc>
      </w:tr>
      <w:tr w:rsidR="007B2EEF" w:rsidRPr="007B2EEF" w14:paraId="588849A7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5712DC8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BUTANOAT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2742C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38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F62A6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79E-12</w:t>
            </w:r>
          </w:p>
        </w:tc>
      </w:tr>
      <w:tr w:rsidR="007B2EEF" w:rsidRPr="007B2EEF" w14:paraId="30A8FC1E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7F7E733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CELL_CYC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7063C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65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56EC02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90E-12</w:t>
            </w:r>
          </w:p>
        </w:tc>
      </w:tr>
      <w:tr w:rsidR="007B2EEF" w:rsidRPr="007B2EEF" w14:paraId="543C7EFA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5DDCDA3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LIMONENE_AND_PINENE_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D8A6F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0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A4C594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7E-11</w:t>
            </w:r>
          </w:p>
        </w:tc>
      </w:tr>
      <w:tr w:rsidR="007B2EEF" w:rsidRPr="007B2EEF" w14:paraId="55338A0B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2FE0303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DRUG_METABOLISM_CYTOCHROME_P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A656F7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0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632947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0E-11</w:t>
            </w:r>
          </w:p>
        </w:tc>
      </w:tr>
      <w:tr w:rsidR="007B2EEF" w:rsidRPr="007B2EEF" w14:paraId="52FDD740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3543AE9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HENYLALANIN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D0A6F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9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5ED4F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8E-11</w:t>
            </w:r>
          </w:p>
        </w:tc>
      </w:tr>
      <w:tr w:rsidR="007B2EEF" w:rsidRPr="007B2EEF" w14:paraId="197521C9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6F37989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EROXISO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E62A6E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0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699C0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8E-11</w:t>
            </w:r>
          </w:p>
        </w:tc>
      </w:tr>
      <w:tr w:rsidR="007B2EEF" w:rsidRPr="007B2EEF" w14:paraId="17D9D56F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3D9DD6F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CITRATE_CYCLE_TCA_CYC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D7FE0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50E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F97A8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4E-10</w:t>
            </w:r>
          </w:p>
        </w:tc>
      </w:tr>
      <w:tr w:rsidR="007B2EEF" w:rsidRPr="007B2EEF" w14:paraId="0A2AC782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1ADDCF2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BASE_EXCISION_REPAI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60DE1D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72E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35DB4D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6E-10</w:t>
            </w:r>
          </w:p>
        </w:tc>
      </w:tr>
      <w:tr w:rsidR="007B2EEF" w:rsidRPr="007B2EEF" w14:paraId="1F28756A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263471F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ETINOL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5B8E2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58E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2A09E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4E-10</w:t>
            </w:r>
          </w:p>
        </w:tc>
      </w:tr>
      <w:tr w:rsidR="007B2EEF" w:rsidRPr="007B2EEF" w14:paraId="721EEE1D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6E2D16D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HISTIDIN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D1D37A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3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AAD0F3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3E-09</w:t>
            </w:r>
          </w:p>
        </w:tc>
      </w:tr>
      <w:tr w:rsidR="007B2EEF" w:rsidRPr="007B2EEF" w14:paraId="7FE1E41E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27A1C7B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YRUVAT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6C691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9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C666A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3E-09</w:t>
            </w:r>
          </w:p>
        </w:tc>
      </w:tr>
      <w:tr w:rsidR="007B2EEF" w:rsidRPr="007B2EEF" w14:paraId="74628B12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17F95D8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CINE_SERINE_AND_THREONIN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56C4A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7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983CD5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51E-09</w:t>
            </w:r>
          </w:p>
        </w:tc>
      </w:tr>
      <w:tr w:rsidR="007B2EEF" w:rsidRPr="007B2EEF" w14:paraId="30B56929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037E2DA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ENIN_ANGIOTENSIN_SYSTE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A8FED0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53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442111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1E-09</w:t>
            </w:r>
          </w:p>
        </w:tc>
      </w:tr>
      <w:tr w:rsidR="007B2EEF" w:rsidRPr="007B2EEF" w14:paraId="4145BD39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3A90178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STEROID_HORMONE_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E32A0D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7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D0FB4E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24E-09</w:t>
            </w:r>
          </w:p>
        </w:tc>
      </w:tr>
      <w:tr w:rsidR="007B2EEF" w:rsidRPr="007B2EEF" w14:paraId="51CF055C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2B78FE0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BIOSYNTHESIS_OF_UNSATURATED_FATTY_ACID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B6804D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7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64EC6F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E-08</w:t>
            </w:r>
          </w:p>
        </w:tc>
      </w:tr>
      <w:tr w:rsidR="007B2EEF" w:rsidRPr="007B2EEF" w14:paraId="465FAACF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0E0D8C9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MISMATCH_REPAI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835FB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8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9BBAF2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5E-08</w:t>
            </w:r>
          </w:p>
        </w:tc>
      </w:tr>
      <w:tr w:rsidR="007B2EEF" w:rsidRPr="007B2EEF" w14:paraId="4F51EBE9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5F28995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LPHA_LINOLENIC_ACID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EBBA0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3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C0C4FE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4E-08</w:t>
            </w:r>
          </w:p>
        </w:tc>
      </w:tr>
      <w:tr w:rsidR="007B2EEF" w:rsidRPr="007B2EEF" w14:paraId="1DA8E626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14D426DC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METABOLISM_OF_XENOBIOTICS_BY_CYTOCHROME_P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377E7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88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B9251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31E-08</w:t>
            </w:r>
          </w:p>
        </w:tc>
      </w:tr>
      <w:tr w:rsidR="007B2EEF" w:rsidRPr="007B2EEF" w14:paraId="520E9FFD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7392068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SPLICEOSO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1A197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7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10661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30E-08</w:t>
            </w:r>
          </w:p>
        </w:tc>
      </w:tr>
      <w:tr w:rsidR="007B2EEF" w:rsidRPr="007B2EEF" w14:paraId="34B7D6DD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161C845B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COLYSIS_GLUCONEOGEN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0E498F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8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8DD1F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5E-07</w:t>
            </w:r>
          </w:p>
        </w:tc>
      </w:tr>
      <w:tr w:rsidR="007B2EEF" w:rsidRPr="007B2EEF" w14:paraId="35E6DD9E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0BBAA5A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YRIMIDIN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157C0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9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02C0E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5E-06</w:t>
            </w:r>
          </w:p>
        </w:tc>
      </w:tr>
      <w:tr w:rsidR="007B2EEF" w:rsidRPr="007B2EEF" w14:paraId="1D0222B1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74D0C9A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CEROLIPID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D49137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0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D3AF8A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7E-06</w:t>
            </w:r>
          </w:p>
        </w:tc>
      </w:tr>
      <w:tr w:rsidR="007B2EEF" w:rsidRPr="007B2EEF" w14:paraId="063D29FE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75F9A6C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OXYLATE_AND_DICARBOXYLAT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12A1F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63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398F59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12E-06</w:t>
            </w:r>
          </w:p>
        </w:tc>
      </w:tr>
      <w:tr w:rsidR="007B2EEF" w:rsidRPr="007B2EEF" w14:paraId="48114833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7380B4E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53_SIGNALING_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A84A79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4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DCDE9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78E-06</w:t>
            </w:r>
          </w:p>
        </w:tc>
      </w:tr>
      <w:tr w:rsidR="007B2EEF" w:rsidRPr="007B2EEF" w14:paraId="2E15531B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5A0B9D6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KEGG_ADIPOCYTOKINE_SIGNALING_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A14558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7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EDEFCC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23E-06</w:t>
            </w:r>
          </w:p>
        </w:tc>
      </w:tr>
      <w:tr w:rsidR="007B2EEF" w:rsidRPr="007B2EEF" w14:paraId="62E2DD58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0321FF2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TAURINE_AND_HYPOTAURIN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6A541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9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3E94E5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57E-06</w:t>
            </w:r>
          </w:p>
        </w:tc>
      </w:tr>
      <w:tr w:rsidR="007B2EEF" w:rsidRPr="007B2EEF" w14:paraId="327F2126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3452761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NUCLEOTIDE_EXCISION_REPAI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983F5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2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9836E7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57E-06</w:t>
            </w:r>
          </w:p>
        </w:tc>
      </w:tr>
      <w:tr w:rsidR="007B2EEF" w:rsidRPr="007B2EEF" w14:paraId="3496002B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5227717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DRUG_METABOLISM_OTHER_ENZYM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9BB93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3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DD736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90E-06</w:t>
            </w:r>
          </w:p>
        </w:tc>
      </w:tr>
      <w:tr w:rsidR="007B2EEF" w:rsidRPr="007B2EEF" w14:paraId="6FF07492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79914B6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SCORBATE_AND_ALDARAT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5DFAB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1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280B5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91E-06</w:t>
            </w:r>
          </w:p>
        </w:tc>
      </w:tr>
      <w:tr w:rsidR="007B2EEF" w:rsidRPr="007B2EEF" w14:paraId="35C4A7D5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76B4F68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RACHIDONIC_ACID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63869F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9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03DED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46E-06</w:t>
            </w:r>
          </w:p>
        </w:tc>
      </w:tr>
      <w:tr w:rsidR="007B2EEF" w:rsidRPr="007B2EEF" w14:paraId="4BE25BA0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54675E1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LYSINE_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14551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4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CE74E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3E-05</w:t>
            </w:r>
          </w:p>
        </w:tc>
      </w:tr>
      <w:tr w:rsidR="007B2EEF" w:rsidRPr="007B2EEF" w14:paraId="513C329C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45E1DD1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MATURITY_ONSET_DIABETES_OF_THE_YOU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ECB97E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56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4D857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2E-05</w:t>
            </w:r>
          </w:p>
        </w:tc>
      </w:tr>
      <w:tr w:rsidR="007B2EEF" w:rsidRPr="007B2EEF" w14:paraId="763B54AA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0D6E5C9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OOCYTE_MEIO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214F8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26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B5652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1E-05</w:t>
            </w:r>
          </w:p>
        </w:tc>
      </w:tr>
      <w:tr w:rsidR="007B2EEF" w:rsidRPr="007B2EEF" w14:paraId="1B4BA932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5D2BE58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BC_TRANSPORTE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18245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F9889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4E-05</w:t>
            </w:r>
          </w:p>
        </w:tc>
      </w:tr>
      <w:tr w:rsidR="007B2EEF" w:rsidRPr="007B2EEF" w14:paraId="580977CF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40A6AC7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NA_POLYMERA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25D9D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8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E45D3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5E-05</w:t>
            </w:r>
          </w:p>
        </w:tc>
      </w:tr>
      <w:tr w:rsidR="007B2EEF" w:rsidRPr="007B2EEF" w14:paraId="78EB9559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7E4616F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ATHOGENIC_ESCHERICHIA_COLI_INFE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BE89B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76B49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91E-05</w:t>
            </w:r>
          </w:p>
        </w:tc>
      </w:tr>
      <w:tr w:rsidR="007B2EEF" w:rsidRPr="007B2EEF" w14:paraId="27E36CA4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00CD82A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STARCH_AND_SUCROSE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90160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5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6A421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66E-05</w:t>
            </w:r>
          </w:p>
        </w:tc>
      </w:tr>
      <w:tr w:rsidR="007B2EEF" w:rsidRPr="007B2EEF" w14:paraId="5E73B2DF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5ACBA39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ORPHYRIN_AND_CHLOROPHYLL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F09A1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14D6A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128</w:t>
            </w:r>
          </w:p>
        </w:tc>
      </w:tr>
      <w:tr w:rsidR="007B2EEF" w:rsidRPr="007B2EEF" w14:paraId="1FA6682F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17A20D4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ENTOSE_AND_GLUCURONATE_INTERCONVERSIO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3FE5C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4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1F7A6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157</w:t>
            </w:r>
          </w:p>
        </w:tc>
      </w:tr>
      <w:tr w:rsidR="007B2EEF" w:rsidRPr="007B2EEF" w14:paraId="24CA4A12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4DF7947C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BLADDER_CANC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848D7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5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DF3A3F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317</w:t>
            </w:r>
          </w:p>
        </w:tc>
      </w:tr>
      <w:tr w:rsidR="007B2EEF" w:rsidRPr="007B2EEF" w14:paraId="06A75DAC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7F885D7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ROTEASO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5AE24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3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A658BF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028</w:t>
            </w:r>
          </w:p>
        </w:tc>
      </w:tr>
      <w:tr w:rsidR="007B2EEF" w:rsidRPr="007B2EEF" w14:paraId="5FDA81BD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5DC1517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NA_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04FF3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7FCCF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317</w:t>
            </w:r>
          </w:p>
        </w:tc>
      </w:tr>
      <w:tr w:rsidR="007B2EEF" w:rsidRPr="007B2EEF" w14:paraId="77EE4125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5CB0294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TERPENOID_BACKBONE_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2C0E56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4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2EE404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432</w:t>
            </w:r>
          </w:p>
        </w:tc>
      </w:tr>
      <w:tr w:rsidR="007B2EEF" w:rsidRPr="007B2EEF" w14:paraId="5FE6B3AB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0A46248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STEROID_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3FABA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E68771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772</w:t>
            </w:r>
          </w:p>
        </w:tc>
      </w:tr>
      <w:tr w:rsidR="007B2EEF" w:rsidRPr="007B2EEF" w14:paraId="775E472B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30879B1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IBOSO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661E7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6C7DD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3479</w:t>
            </w:r>
          </w:p>
        </w:tc>
      </w:tr>
      <w:tr w:rsidR="007B2EEF" w:rsidRPr="007B2EEF" w14:paraId="5B3B499E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76DD2D4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NON_HOMOLOGOUS_END_JOIN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03719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58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EE7640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721</w:t>
            </w:r>
          </w:p>
        </w:tc>
      </w:tr>
      <w:tr w:rsidR="007B2EEF" w:rsidRPr="007B2EEF" w14:paraId="2B14B78A" w14:textId="77777777" w:rsidTr="007B2EEF">
        <w:trPr>
          <w:trHeight w:val="276"/>
          <w:jc w:val="center"/>
        </w:trPr>
        <w:tc>
          <w:tcPr>
            <w:tcW w:w="6143" w:type="dxa"/>
            <w:shd w:val="clear" w:color="auto" w:fill="auto"/>
            <w:noWrap/>
            <w:vAlign w:val="center"/>
            <w:hideMark/>
          </w:tcPr>
          <w:p w14:paraId="0C84207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RIMARY_IMMUNODEFICIENC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DE6EEA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0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1E03F" w14:textId="77777777" w:rsidR="007B2EEF" w:rsidRPr="007B2EEF" w:rsidRDefault="007B2EEF" w:rsidP="007B2EEF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45635</w:t>
            </w:r>
          </w:p>
        </w:tc>
      </w:tr>
    </w:tbl>
    <w:p w14:paraId="44E10DBA" w14:textId="0548DA6E" w:rsidR="00E133EA" w:rsidRPr="007B2EEF" w:rsidRDefault="00E133EA"/>
    <w:p w14:paraId="56F0529A" w14:textId="5C9DB0F7" w:rsidR="00E133EA" w:rsidRDefault="00E133EA"/>
    <w:p w14:paraId="289AD776" w14:textId="57489AA4" w:rsidR="00E133EA" w:rsidRDefault="00E133EA"/>
    <w:p w14:paraId="17615814" w14:textId="0C7CAA38" w:rsidR="00E133EA" w:rsidRDefault="00E133EA"/>
    <w:p w14:paraId="259AED9A" w14:textId="4399FCD2" w:rsidR="00E133EA" w:rsidRDefault="00E133EA"/>
    <w:p w14:paraId="0584CFE5" w14:textId="5328423B" w:rsidR="00E133EA" w:rsidRDefault="00E133EA"/>
    <w:p w14:paraId="4A81BA8F" w14:textId="6DDED3B7" w:rsidR="00E133EA" w:rsidRDefault="00E133EA"/>
    <w:p w14:paraId="186D1688" w14:textId="2C062D68" w:rsidR="00E133EA" w:rsidRDefault="00E133EA"/>
    <w:p w14:paraId="0408CBFF" w14:textId="6086A79D" w:rsidR="00E133EA" w:rsidRDefault="00E133EA"/>
    <w:p w14:paraId="28D911CC" w14:textId="2A8C77D5" w:rsidR="00E133EA" w:rsidRDefault="00E133EA"/>
    <w:p w14:paraId="69DDED1C" w14:textId="01DE36FF" w:rsidR="00E133EA" w:rsidRDefault="00E133EA"/>
    <w:p w14:paraId="44F096B9" w14:textId="5CD318FD" w:rsidR="00E133EA" w:rsidRDefault="00E133EA"/>
    <w:p w14:paraId="29729454" w14:textId="2BB11C01" w:rsidR="00E133EA" w:rsidRDefault="00E133EA"/>
    <w:p w14:paraId="448C22C3" w14:textId="4F1E68DB" w:rsidR="00E133EA" w:rsidRDefault="00E133EA"/>
    <w:p w14:paraId="70173C5F" w14:textId="445D7422" w:rsidR="00E133EA" w:rsidRDefault="00E133EA">
      <w:r>
        <w:rPr>
          <w:b/>
          <w:bCs/>
        </w:rPr>
        <w:lastRenderedPageBreak/>
        <w:t>S</w:t>
      </w:r>
      <w:r>
        <w:rPr>
          <w:rFonts w:hint="eastAsia"/>
          <w:b/>
          <w:bCs/>
        </w:rPr>
        <w:t xml:space="preserve">upplementary </w:t>
      </w:r>
      <w:r>
        <w:rPr>
          <w:b/>
          <w:bCs/>
        </w:rPr>
        <w:t>T</w:t>
      </w:r>
      <w:r>
        <w:rPr>
          <w:rFonts w:hint="eastAsia"/>
          <w:b/>
          <w:bCs/>
        </w:rPr>
        <w:t xml:space="preserve">able </w:t>
      </w:r>
      <w:r>
        <w:rPr>
          <w:b/>
          <w:bCs/>
        </w:rPr>
        <w:t>2.</w:t>
      </w:r>
      <w:r>
        <w:t xml:space="preserve"> D</w:t>
      </w:r>
      <w:r>
        <w:rPr>
          <w:rFonts w:hint="eastAsia"/>
        </w:rPr>
        <w:t xml:space="preserve">etailed </w:t>
      </w:r>
      <w:r>
        <w:t xml:space="preserve">GSVA </w:t>
      </w:r>
      <w:r>
        <w:rPr>
          <w:rFonts w:hint="eastAsia"/>
        </w:rPr>
        <w:t xml:space="preserve">analysis of </w:t>
      </w:r>
      <w:r>
        <w:t xml:space="preserve">cuproptosis-related </w:t>
      </w:r>
      <w:r>
        <w:rPr>
          <w:rFonts w:hint="eastAsia"/>
        </w:rPr>
        <w:t>signature</w:t>
      </w:r>
      <w:r>
        <w:t>.</w:t>
      </w:r>
    </w:p>
    <w:tbl>
      <w:tblPr>
        <w:tblW w:w="864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716"/>
        <w:gridCol w:w="1134"/>
        <w:gridCol w:w="1170"/>
      </w:tblGrid>
      <w:tr w:rsidR="007B2EEF" w:rsidRPr="007B2EEF" w14:paraId="257E111A" w14:textId="77777777" w:rsidTr="007B2EEF">
        <w:trPr>
          <w:trHeight w:val="276"/>
          <w:jc w:val="center"/>
        </w:trPr>
        <w:tc>
          <w:tcPr>
            <w:tcW w:w="63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6CCA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5F9A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79DD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dj.P.Val</w:t>
            </w:r>
          </w:p>
        </w:tc>
      </w:tr>
      <w:tr w:rsidR="007B2EEF" w:rsidRPr="007B2EEF" w14:paraId="0B0AAAF2" w14:textId="77777777" w:rsidTr="007B2EEF">
        <w:trPr>
          <w:trHeight w:val="276"/>
          <w:jc w:val="center"/>
        </w:trPr>
        <w:tc>
          <w:tcPr>
            <w:tcW w:w="63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2D26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RIMARY_BILE_ACID_BIOSYNTHESI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FCAD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9E-31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442F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1E-29</w:t>
            </w:r>
          </w:p>
        </w:tc>
      </w:tr>
      <w:tr w:rsidR="007B2EEF" w:rsidRPr="007B2EEF" w14:paraId="0EBE4ED5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34CC0E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FATTY_ACID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0761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9E-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0E4D7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0E-26</w:t>
            </w:r>
          </w:p>
        </w:tc>
      </w:tr>
      <w:tr w:rsidR="007B2EEF" w:rsidRPr="007B2EEF" w14:paraId="4490CAEB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5E3063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PAR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73293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7E-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01727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12E-26</w:t>
            </w:r>
          </w:p>
        </w:tc>
      </w:tr>
      <w:tr w:rsidR="007B2EEF" w:rsidRPr="007B2EEF" w14:paraId="55D2A588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1C5801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CINE_SERINE_AND_THREONIN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D01A0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12E-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84057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2E-25</w:t>
            </w:r>
          </w:p>
        </w:tc>
      </w:tr>
      <w:tr w:rsidR="007B2EEF" w:rsidRPr="007B2EEF" w14:paraId="101ABFE5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D25438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DRUG_METABOLISM_CYTOCHROME_P4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D365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6E-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3A715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0E-25</w:t>
            </w:r>
          </w:p>
        </w:tc>
      </w:tr>
      <w:tr w:rsidR="007B2EEF" w:rsidRPr="007B2EEF" w14:paraId="4D323287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D406AE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TYROSIN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1773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1E-2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57FA8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1E-25</w:t>
            </w:r>
          </w:p>
        </w:tc>
      </w:tr>
      <w:tr w:rsidR="007B2EEF" w:rsidRPr="007B2EEF" w14:paraId="4CBEC208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9C9551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ETINOL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10F7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5E-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4C35F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91E-24</w:t>
            </w:r>
          </w:p>
        </w:tc>
      </w:tr>
      <w:tr w:rsidR="007B2EEF" w:rsidRPr="007B2EEF" w14:paraId="7EFA052E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D26986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RGININE_AND_PROLIN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2808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8E-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F9FA0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03E-24</w:t>
            </w:r>
          </w:p>
        </w:tc>
      </w:tr>
      <w:tr w:rsidR="007B2EEF" w:rsidRPr="007B2EEF" w14:paraId="28E7FFD2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58A5B4B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BETA_ALANIN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2A5D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94E-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70653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3E-23</w:t>
            </w:r>
          </w:p>
        </w:tc>
      </w:tr>
      <w:tr w:rsidR="007B2EEF" w:rsidRPr="007B2EEF" w14:paraId="7BC540FC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74DD30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BUTANOAT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5DF8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32E-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7C2C8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5E-23</w:t>
            </w:r>
          </w:p>
        </w:tc>
      </w:tr>
      <w:tr w:rsidR="007B2EEF" w:rsidRPr="007B2EEF" w14:paraId="529E201A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595AECB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TRYPTOPHAN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9362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1E-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DE423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8E-23</w:t>
            </w:r>
          </w:p>
        </w:tc>
      </w:tr>
      <w:tr w:rsidR="007B2EEF" w:rsidRPr="007B2EEF" w14:paraId="640FACF7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742583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HISTIDIN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40115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0E-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E6607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37E-23</w:t>
            </w:r>
          </w:p>
        </w:tc>
      </w:tr>
      <w:tr w:rsidR="007B2EEF" w:rsidRPr="007B2EEF" w14:paraId="038806A0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86B639C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LINOLEIC_ACID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9366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8E-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0817D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0E-22</w:t>
            </w:r>
          </w:p>
        </w:tc>
      </w:tr>
      <w:tr w:rsidR="007B2EEF" w:rsidRPr="007B2EEF" w14:paraId="60971814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472E85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HENYLALANIN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481EA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30E-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CBFC3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71E-22</w:t>
            </w:r>
          </w:p>
        </w:tc>
      </w:tr>
      <w:tr w:rsidR="007B2EEF" w:rsidRPr="007B2EEF" w14:paraId="48898BF7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F83922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LANINE_ASPARTATE_AND_GLUTAMAT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AC8A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20E-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41348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68E-22</w:t>
            </w:r>
          </w:p>
        </w:tc>
      </w:tr>
      <w:tr w:rsidR="007B2EEF" w:rsidRPr="007B2EEF" w14:paraId="04DDDE8C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5FCB69E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STEROID_HORMONE_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AAC7B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3E-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BBA60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3E-21</w:t>
            </w:r>
          </w:p>
        </w:tc>
      </w:tr>
      <w:tr w:rsidR="007B2EEF" w:rsidRPr="007B2EEF" w14:paraId="53160FB2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EAF5F9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EROXI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2658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3E-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2D4DF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1E-21</w:t>
            </w:r>
          </w:p>
        </w:tc>
      </w:tr>
      <w:tr w:rsidR="007B2EEF" w:rsidRPr="007B2EEF" w14:paraId="5587F4ED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064F44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VALINE_LEUCINE_AND_ISOLEUCINE_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FB649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51E-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4EBBD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0E-21</w:t>
            </w:r>
          </w:p>
        </w:tc>
      </w:tr>
      <w:tr w:rsidR="007B2EEF" w:rsidRPr="007B2EEF" w14:paraId="3E6E2B5F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5BCC042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METABOLISM_OF_XENOBIOTICS_BY_CYTOCHROME_P4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961F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93E-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C0AB0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5E-21</w:t>
            </w:r>
          </w:p>
        </w:tc>
      </w:tr>
      <w:tr w:rsidR="007B2EEF" w:rsidRPr="007B2EEF" w14:paraId="0A1BA9CA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382B0B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ROPANOAT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1D76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2E-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70BD5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1E-20</w:t>
            </w:r>
          </w:p>
        </w:tc>
      </w:tr>
      <w:tr w:rsidR="007B2EEF" w:rsidRPr="007B2EEF" w14:paraId="02D3F28F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24D6A4B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ROXIMAL_TUBULE_BICARBONATE_RECLAM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3BD2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6E-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AB547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4E-20</w:t>
            </w:r>
          </w:p>
        </w:tc>
      </w:tr>
      <w:tr w:rsidR="007B2EEF" w:rsidRPr="007B2EEF" w14:paraId="2A74FE64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80D1AB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LIMONENE_AND_PINENE_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68BE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7E-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F1772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5E-20</w:t>
            </w:r>
          </w:p>
        </w:tc>
      </w:tr>
      <w:tr w:rsidR="007B2EEF" w:rsidRPr="007B2EEF" w14:paraId="2828C8F0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550196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COMPLEMENT_AND_COAGULATION_CASCAD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B141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5E-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6E1BA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2E-19</w:t>
            </w:r>
          </w:p>
        </w:tc>
      </w:tr>
      <w:tr w:rsidR="007B2EEF" w:rsidRPr="007B2EEF" w14:paraId="04BC13FC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FB17A3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NITROGEN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AD12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7E-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265C9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8E-18</w:t>
            </w:r>
          </w:p>
        </w:tc>
      </w:tr>
      <w:tr w:rsidR="007B2EEF" w:rsidRPr="007B2EEF" w14:paraId="2B5312C0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E57645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CELL_CYC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B052F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1E-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6C8C6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5E-17</w:t>
            </w:r>
          </w:p>
        </w:tc>
      </w:tr>
      <w:tr w:rsidR="007B2EEF" w:rsidRPr="007B2EEF" w14:paraId="07437B84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D03269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DNA_REPL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EC5CB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8E-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AD23C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5E-17</w:t>
            </w:r>
          </w:p>
        </w:tc>
      </w:tr>
      <w:tr w:rsidR="007B2EEF" w:rsidRPr="007B2EEF" w14:paraId="4BB6023D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2E63D1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SPLICE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24F6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0E-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6E120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5E-17</w:t>
            </w:r>
          </w:p>
        </w:tc>
      </w:tr>
      <w:tr w:rsidR="007B2EEF" w:rsidRPr="007B2EEF" w14:paraId="3528CC48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080AF6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DRUG_METABOLISM_OTHER_ENZYM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5188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9E-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1B737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8E-17</w:t>
            </w:r>
          </w:p>
        </w:tc>
      </w:tr>
      <w:tr w:rsidR="007B2EEF" w:rsidRPr="007B2EEF" w14:paraId="053F7720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7931C74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HOMOLOGOUS_RECOMBIN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63EC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9E-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92AE8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4E-16</w:t>
            </w:r>
          </w:p>
        </w:tc>
      </w:tr>
      <w:tr w:rsidR="007B2EEF" w:rsidRPr="007B2EEF" w14:paraId="351B66C6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EC9AB9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YRUVAT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7A23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7E-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A69E8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4E-15</w:t>
            </w:r>
          </w:p>
        </w:tc>
      </w:tr>
      <w:tr w:rsidR="007B2EEF" w:rsidRPr="007B2EEF" w14:paraId="06096C76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77427E5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ATHOGENIC_ESCHERICHIA_COLI_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F5A33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6E-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83B6D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9E-15</w:t>
            </w:r>
          </w:p>
        </w:tc>
      </w:tr>
      <w:tr w:rsidR="007B2EEF" w:rsidRPr="007B2EEF" w14:paraId="41FCE78F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2929A0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NA_POLYMER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AAF2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67E-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8DDA5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8E-14</w:t>
            </w:r>
          </w:p>
        </w:tc>
      </w:tr>
      <w:tr w:rsidR="007B2EEF" w:rsidRPr="007B2EEF" w14:paraId="0147252A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E4C312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STARCH_AND_SUCROS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603E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2E-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D075E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87E-14</w:t>
            </w:r>
          </w:p>
        </w:tc>
      </w:tr>
      <w:tr w:rsidR="007B2EEF" w:rsidRPr="007B2EEF" w14:paraId="2DDDE526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169695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SCORBATE_AND_ALDARAT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BFBF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7E-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FDF64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4E-13</w:t>
            </w:r>
          </w:p>
        </w:tc>
      </w:tr>
      <w:tr w:rsidR="007B2EEF" w:rsidRPr="007B2EEF" w14:paraId="14DDA3D2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4ACB71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COLYSIS_GLUCONEOGEN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9212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61E-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7ADF8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1E-13</w:t>
            </w:r>
          </w:p>
        </w:tc>
      </w:tr>
      <w:tr w:rsidR="007B2EEF" w:rsidRPr="007B2EEF" w14:paraId="074A95A3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5E2731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RACHIDONIC_ACID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66EA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63E-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B0F8E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94E-12</w:t>
            </w:r>
          </w:p>
        </w:tc>
      </w:tr>
      <w:tr w:rsidR="007B2EEF" w:rsidRPr="007B2EEF" w14:paraId="335604CC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535B332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BIOSYNTHESIS_OF_UNSATURATED_FATTY_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C64E0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62E-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AD8F1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33E-12</w:t>
            </w:r>
          </w:p>
        </w:tc>
      </w:tr>
      <w:tr w:rsidR="007B2EEF" w:rsidRPr="007B2EEF" w14:paraId="2FF1FC37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602D17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NON_HOMOLOGOUS_END_JOIN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B77E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5E-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A3F4C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4E-12</w:t>
            </w:r>
          </w:p>
        </w:tc>
      </w:tr>
      <w:tr w:rsidR="007B2EEF" w:rsidRPr="007B2EEF" w14:paraId="08FA0B0E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71658AD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NA_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8D4C0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1E-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AA793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68E-12</w:t>
            </w:r>
          </w:p>
        </w:tc>
      </w:tr>
      <w:tr w:rsidR="007B2EEF" w:rsidRPr="007B2EEF" w14:paraId="34DC7EF6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7B86CF2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OXYLATE_AND_DICARBOXYLAT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61EC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1E-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978BD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4E-11</w:t>
            </w:r>
          </w:p>
        </w:tc>
      </w:tr>
      <w:tr w:rsidR="007B2EEF" w:rsidRPr="007B2EEF" w14:paraId="172E19B6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9FF84A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MISMATCH_REPAI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8FBF2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8E-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A3EFA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0E-11</w:t>
            </w:r>
          </w:p>
        </w:tc>
      </w:tr>
      <w:tr w:rsidR="007B2EEF" w:rsidRPr="007B2EEF" w14:paraId="2218AD25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5E9D237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KEGG_RENIN_ANGIOTENSIN_SYST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67AAC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27E-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10A1B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4E-11</w:t>
            </w:r>
          </w:p>
        </w:tc>
      </w:tr>
      <w:tr w:rsidR="007B2EEF" w:rsidRPr="007B2EEF" w14:paraId="0668BD6D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7B718B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YRIMIDIN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D029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8E-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9A602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11E-11</w:t>
            </w:r>
          </w:p>
        </w:tc>
      </w:tr>
      <w:tr w:rsidR="007B2EEF" w:rsidRPr="007B2EEF" w14:paraId="6E85F6B5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7B37A39C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BASE_EXCISION_REPAI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C8D8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3E-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1E8FF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02E-11</w:t>
            </w:r>
          </w:p>
        </w:tc>
      </w:tr>
      <w:tr w:rsidR="007B2EEF" w:rsidRPr="007B2EEF" w14:paraId="59D0F49A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45660E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ENTOSE_AND_GLUCURONATE_INTERCONVERS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FA3E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1E-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D0B58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56E-11</w:t>
            </w:r>
          </w:p>
        </w:tc>
      </w:tr>
      <w:tr w:rsidR="007B2EEF" w:rsidRPr="007B2EEF" w14:paraId="74B9C77E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0449BC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LPHA_LINOLENIC_ACID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7EC7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3E-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D86C2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3E-10</w:t>
            </w:r>
          </w:p>
        </w:tc>
      </w:tr>
      <w:tr w:rsidR="007B2EEF" w:rsidRPr="007B2EEF" w14:paraId="5D3200D1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62716E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BC_TRANSPORT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54AA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0E-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2D696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5E-10</w:t>
            </w:r>
          </w:p>
        </w:tc>
      </w:tr>
      <w:tr w:rsidR="007B2EEF" w:rsidRPr="007B2EEF" w14:paraId="57396E56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2562EA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NUCLEOTIDE_EXCISION_REPAI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49EAD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8E-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C2BF7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9E-10</w:t>
            </w:r>
          </w:p>
        </w:tc>
      </w:tr>
      <w:tr w:rsidR="007B2EEF" w:rsidRPr="007B2EEF" w14:paraId="3B32E8B0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514AB52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OOCYTE_MEI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57AA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9E-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103E4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8E-10</w:t>
            </w:r>
          </w:p>
        </w:tc>
      </w:tr>
      <w:tr w:rsidR="007B2EEF" w:rsidRPr="007B2EEF" w14:paraId="2F8B430D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B15842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COSAMINOGLYCAN_BIOSYNTHESIS_KERATAN_SULF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C7CD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4E-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CD99A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6E-10</w:t>
            </w:r>
          </w:p>
        </w:tc>
      </w:tr>
      <w:tr w:rsidR="007B2EEF" w:rsidRPr="007B2EEF" w14:paraId="30D6B0A4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C981ED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VIBRIO_CHOLERAE_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4052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0E-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A5B9D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30E-10</w:t>
            </w:r>
          </w:p>
        </w:tc>
      </w:tr>
      <w:tr w:rsidR="007B2EEF" w:rsidRPr="007B2EEF" w14:paraId="3488FA10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743470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CEROLIPID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82A3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6E-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48379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35E-10</w:t>
            </w:r>
          </w:p>
        </w:tc>
      </w:tr>
      <w:tr w:rsidR="007B2EEF" w:rsidRPr="007B2EEF" w14:paraId="5CC83460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5EE14C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URIN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A0BFE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23E-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EF136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9E-09</w:t>
            </w:r>
          </w:p>
        </w:tc>
      </w:tr>
      <w:tr w:rsidR="007B2EEF" w:rsidRPr="007B2EEF" w14:paraId="30FC87F4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78E3E8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BLADDER_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1EAA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5E-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94F80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0E-09</w:t>
            </w:r>
          </w:p>
        </w:tc>
      </w:tr>
      <w:tr w:rsidR="007B2EEF" w:rsidRPr="007B2EEF" w14:paraId="3831042F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2F859D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UBIQUITIN_MEDIATED_PROTEOLY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B111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1E-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EAF7C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79E-09</w:t>
            </w:r>
          </w:p>
        </w:tc>
      </w:tr>
      <w:tr w:rsidR="007B2EEF" w:rsidRPr="007B2EEF" w14:paraId="637A84DE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B7A45F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CITRATE_CYCLE_TCA_CYC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A9B6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27E-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88784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2E-08</w:t>
            </w:r>
          </w:p>
        </w:tc>
      </w:tr>
      <w:tr w:rsidR="007B2EEF" w:rsidRPr="007B2EEF" w14:paraId="0CEEA8EE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E48336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TAURINE_AND_HYPOTAURIN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7FE4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41E-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13F01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4E-08</w:t>
            </w:r>
          </w:p>
        </w:tc>
      </w:tr>
      <w:tr w:rsidR="007B2EEF" w:rsidRPr="007B2EEF" w14:paraId="675610CE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AD36EA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LYSINE_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7EAD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8E-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09C1A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0E-08</w:t>
            </w:r>
          </w:p>
        </w:tc>
      </w:tr>
      <w:tr w:rsidR="007B2EEF" w:rsidRPr="007B2EEF" w14:paraId="54DCB4EA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BCFAE7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DIPOCYTOKINE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63E55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41E-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620EC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2E-08</w:t>
            </w:r>
          </w:p>
        </w:tc>
      </w:tr>
      <w:tr w:rsidR="007B2EEF" w:rsidRPr="007B2EEF" w14:paraId="204CBDBB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21554B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53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EE26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56E-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20EDB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4E-08</w:t>
            </w:r>
          </w:p>
        </w:tc>
      </w:tr>
      <w:tr w:rsidR="007B2EEF" w:rsidRPr="007B2EEF" w14:paraId="1BEC2395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B177B8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MINOACYL_TRNA_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A1C7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7E-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53E7B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8E-08</w:t>
            </w:r>
          </w:p>
        </w:tc>
      </w:tr>
      <w:tr w:rsidR="007B2EEF" w:rsidRPr="007B2EEF" w14:paraId="293CF043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D1DBA0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FC_GAMMA_R_MEDIATED_PHAGOCY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6B9D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1E-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C5683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62E-08</w:t>
            </w:r>
          </w:p>
        </w:tc>
      </w:tr>
      <w:tr w:rsidR="007B2EEF" w:rsidRPr="007B2EEF" w14:paraId="18F670D0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1D9F6BC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COSPHINGOLIPID_BIOSYNTHESIS_LACTO_AND_NEOLACTO_SER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B4D3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18E-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2DCBF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42E-07</w:t>
            </w:r>
          </w:p>
        </w:tc>
      </w:tr>
      <w:tr w:rsidR="007B2EEF" w:rsidRPr="007B2EEF" w14:paraId="26FD9067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152AA3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ROTEA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9B55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70E-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8F640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53E-07</w:t>
            </w:r>
          </w:p>
        </w:tc>
      </w:tr>
      <w:tr w:rsidR="007B2EEF" w:rsidRPr="007B2EEF" w14:paraId="3E143250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8997EC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MATURITY_ONSET_DIABETES_OF_THE_YOU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2984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70E-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B9984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8E-07</w:t>
            </w:r>
          </w:p>
        </w:tc>
      </w:tr>
      <w:tr w:rsidR="007B2EEF" w:rsidRPr="007B2EEF" w14:paraId="0A83FC2C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7DB026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ORPHYRIN_AND_CHLOROPHYLL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7ED0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3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4C131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2E-07</w:t>
            </w:r>
          </w:p>
        </w:tc>
      </w:tr>
      <w:tr w:rsidR="007B2EEF" w:rsidRPr="007B2EEF" w14:paraId="03E80BD2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46DCFAC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FOLATE_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C4A8F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1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93D1E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47E-07</w:t>
            </w:r>
          </w:p>
        </w:tc>
      </w:tr>
      <w:tr w:rsidR="007B2EEF" w:rsidRPr="007B2EEF" w14:paraId="3F17C3D3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781A31A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IB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EFE6F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1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7CE2D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9E-07</w:t>
            </w:r>
          </w:p>
        </w:tc>
      </w:tr>
      <w:tr w:rsidR="007B2EEF" w:rsidRPr="007B2EEF" w14:paraId="17B6D63A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DC04E7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CYTOSOLIC_DNA_SENS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E284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5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AB325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0E-07</w:t>
            </w:r>
          </w:p>
        </w:tc>
      </w:tr>
      <w:tr w:rsidR="007B2EEF" w:rsidRPr="007B2EEF" w14:paraId="25631FD2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5C451F6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IBOFLAVIN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26BF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6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84A96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21E-07</w:t>
            </w:r>
          </w:p>
        </w:tc>
      </w:tr>
      <w:tr w:rsidR="007B2EEF" w:rsidRPr="007B2EEF" w14:paraId="22B2D81F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6C8817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SNARE_INTERACTIONS_IN_VESICULAR_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CC68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2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F9A16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28E-07</w:t>
            </w:r>
          </w:p>
        </w:tc>
      </w:tr>
      <w:tr w:rsidR="007B2EEF" w:rsidRPr="007B2EEF" w14:paraId="35DE9E56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219EAF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ROGESTERONE_MEDIATED_OOCYTE_MATU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7C71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5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7CBFF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0E-07</w:t>
            </w:r>
          </w:p>
        </w:tc>
      </w:tr>
      <w:tr w:rsidR="007B2EEF" w:rsidRPr="007B2EEF" w14:paraId="0A543292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86D171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OLFACTORY_TRANSDU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BC2F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5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146AD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4E-06</w:t>
            </w:r>
          </w:p>
        </w:tc>
      </w:tr>
      <w:tr w:rsidR="007B2EEF" w:rsidRPr="007B2EEF" w14:paraId="266B756F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5B24CAC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CYSTEINE_AND_METHIONIN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50A6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31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ED6C9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9E-06</w:t>
            </w:r>
          </w:p>
        </w:tc>
      </w:tr>
      <w:tr w:rsidR="007B2EEF" w:rsidRPr="007B2EEF" w14:paraId="26C951A0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384ECFC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VASOPRESSIN_REGULATED_WATER_REABSORP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421D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03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13FC7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9E-06</w:t>
            </w:r>
          </w:p>
        </w:tc>
      </w:tr>
      <w:tr w:rsidR="007B2EEF" w:rsidRPr="007B2EEF" w14:paraId="27BF008A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44D2C4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ENDOCY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8B91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9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D1BFF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7E-06</w:t>
            </w:r>
          </w:p>
        </w:tc>
      </w:tr>
      <w:tr w:rsidR="007B2EEF" w:rsidRPr="007B2EEF" w14:paraId="7F8D2342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584676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BASAL_TRANSCRIPTION_FACTO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7EC56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2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6735F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7E-06</w:t>
            </w:r>
          </w:p>
        </w:tc>
      </w:tr>
      <w:tr w:rsidR="007B2EEF" w:rsidRPr="007B2EEF" w14:paraId="65A25648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48E8A7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NOD_LIKE_RECEPTOR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63023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8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591C6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00E-06</w:t>
            </w:r>
          </w:p>
        </w:tc>
      </w:tr>
      <w:tr w:rsidR="007B2EEF" w:rsidRPr="007B2EEF" w14:paraId="2DDE7854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FD4E5F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N_GLYCAN_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871E7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0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A82D4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00E-06</w:t>
            </w:r>
          </w:p>
        </w:tc>
      </w:tr>
      <w:tr w:rsidR="007B2EEF" w:rsidRPr="007B2EEF" w14:paraId="0C2F8575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ABAFF8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VALINE_LEUCINE_AND_ISOLEUCINE_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E92BF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6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497C3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8E-05</w:t>
            </w:r>
          </w:p>
        </w:tc>
      </w:tr>
      <w:tr w:rsidR="007B2EEF" w:rsidRPr="007B2EEF" w14:paraId="4EA66B31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61F8F7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NICOTINATE_AND_NICOTINAMID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F269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71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08335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8E-05</w:t>
            </w:r>
          </w:p>
        </w:tc>
      </w:tr>
      <w:tr w:rsidR="007B2EEF" w:rsidRPr="007B2EEF" w14:paraId="448D7D75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16B27C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ENAL_CELL_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26D4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6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8781D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8E-05</w:t>
            </w:r>
          </w:p>
        </w:tc>
      </w:tr>
      <w:tr w:rsidR="007B2EEF" w:rsidRPr="007B2EEF" w14:paraId="11C6F718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312D59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ROTEIN_EX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98EE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9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0CD7F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2E-05</w:t>
            </w:r>
          </w:p>
        </w:tc>
      </w:tr>
      <w:tr w:rsidR="007B2EEF" w:rsidRPr="007B2EEF" w14:paraId="3916437A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902176B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LYS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92ED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8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96AA7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2E-05</w:t>
            </w:r>
          </w:p>
        </w:tc>
      </w:tr>
      <w:tr w:rsidR="007B2EEF" w:rsidRPr="007B2EEF" w14:paraId="19EC68C5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6277E4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EPITHELIAL_CELL_SIGNALING_IN_HELICOBACTER_PYLORI_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41AB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21F62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4E-05</w:t>
            </w:r>
          </w:p>
        </w:tc>
      </w:tr>
      <w:tr w:rsidR="007B2EEF" w:rsidRPr="007B2EEF" w14:paraId="13396EBC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D7C0F0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KEGG_GLYCOSYLPHOSPHATIDYLINOSITOL_GPI_ANCHOR_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5A5C7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2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9AD71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04E-05</w:t>
            </w:r>
          </w:p>
        </w:tc>
      </w:tr>
      <w:tr w:rsidR="007B2EEF" w:rsidRPr="007B2EEF" w14:paraId="2661F8EE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D59E7A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COSPHINGOLIPID_BIOSYNTHESIS_GLOBO_SER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9DFB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95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A76F3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44E-05</w:t>
            </w:r>
          </w:p>
        </w:tc>
      </w:tr>
      <w:tr w:rsidR="007B2EEF" w:rsidRPr="007B2EEF" w14:paraId="27E94146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797908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NOTCH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0BBF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35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872D7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18E-05</w:t>
            </w:r>
          </w:p>
        </w:tc>
      </w:tr>
      <w:tr w:rsidR="007B2EEF" w:rsidRPr="007B2EEF" w14:paraId="057EB5CD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A79CFA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ANCREATIC_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F2BF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8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E7038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106</w:t>
            </w:r>
          </w:p>
        </w:tc>
      </w:tr>
      <w:tr w:rsidR="007B2EEF" w:rsidRPr="007B2EEF" w14:paraId="16E132AC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9111A9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THYROID_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5F7A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87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69E77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142</w:t>
            </w:r>
          </w:p>
        </w:tc>
      </w:tr>
      <w:tr w:rsidR="007B2EEF" w:rsidRPr="007B2EEF" w14:paraId="53B75C2E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5861A8A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MTOR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0FDE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96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68F62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142</w:t>
            </w:r>
          </w:p>
        </w:tc>
      </w:tr>
      <w:tr w:rsidR="007B2EEF" w:rsidRPr="007B2EEF" w14:paraId="156718BE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C5824C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ERBB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7DED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24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7D350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166</w:t>
            </w:r>
          </w:p>
        </w:tc>
      </w:tr>
      <w:tr w:rsidR="007B2EEF" w:rsidRPr="007B2EEF" w14:paraId="4A162AE5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F2CFF6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HUNTINGTONS_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EC5B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85E-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04F42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197</w:t>
            </w:r>
          </w:p>
        </w:tc>
      </w:tr>
      <w:tr w:rsidR="007B2EEF" w:rsidRPr="007B2EEF" w14:paraId="161DEB4E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F7860AB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NEUROTROPHIN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152E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1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76D03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287</w:t>
            </w:r>
          </w:p>
        </w:tc>
      </w:tr>
      <w:tr w:rsidR="007B2EEF" w:rsidRPr="007B2EEF" w14:paraId="735C22BF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4D8BA5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IG_I_LIKE_RECEPTOR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1A5D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1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F4548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348</w:t>
            </w:r>
          </w:p>
        </w:tc>
      </w:tr>
      <w:tr w:rsidR="007B2EEF" w:rsidRPr="007B2EEF" w14:paraId="7B7DBE3F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0ADF9E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COSPHINGOLIPID_BIOSYNTHESIS_GANGLIO_SER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58671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2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7786D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549</w:t>
            </w:r>
          </w:p>
        </w:tc>
      </w:tr>
      <w:tr w:rsidR="007B2EEF" w:rsidRPr="007B2EEF" w14:paraId="2A0EB3A4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1F881A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REGULATION_OF_ACTIN_CYTOSKELET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92CCC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2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C75B8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549</w:t>
            </w:r>
          </w:p>
        </w:tc>
      </w:tr>
      <w:tr w:rsidR="007B2EEF" w:rsidRPr="007B2EEF" w14:paraId="658099BA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10E689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LEISHMANIA_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CED2F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2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80992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549</w:t>
            </w:r>
          </w:p>
        </w:tc>
      </w:tr>
      <w:tr w:rsidR="007B2EEF" w:rsidRPr="007B2EEF" w14:paraId="4180DCB4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1965AA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CHRONIC_MYELOID_LEUKEM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F6EB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E80E7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696</w:t>
            </w:r>
          </w:p>
        </w:tc>
      </w:tr>
      <w:tr w:rsidR="007B2EEF" w:rsidRPr="007B2EEF" w14:paraId="7DF21D7B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79FB29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T_CELL_RECEPTOR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241F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4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F959A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85</w:t>
            </w:r>
          </w:p>
        </w:tc>
      </w:tr>
      <w:tr w:rsidR="007B2EEF" w:rsidRPr="007B2EEF" w14:paraId="25C1BE06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C61FD8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ATHWAYS_IN_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47279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7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C68AA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453</w:t>
            </w:r>
          </w:p>
        </w:tc>
      </w:tr>
      <w:tr w:rsidR="007B2EEF" w:rsidRPr="007B2EEF" w14:paraId="19B9B992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14A3BD1B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NON_SMALL_CELL_LUNG_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A6EE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9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9C7ED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643</w:t>
            </w:r>
          </w:p>
        </w:tc>
      </w:tr>
      <w:tr w:rsidR="007B2EEF" w:rsidRPr="007B2EEF" w14:paraId="00B1951F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510DEE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STEROID_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2D9C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A91C5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832</w:t>
            </w:r>
          </w:p>
        </w:tc>
      </w:tr>
      <w:tr w:rsidR="007B2EEF" w:rsidRPr="007B2EEF" w14:paraId="77ED6F44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37B2735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COLORECTAL_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00C45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0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788E0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845</w:t>
            </w:r>
          </w:p>
        </w:tc>
      </w:tr>
      <w:tr w:rsidR="007B2EEF" w:rsidRPr="007B2EEF" w14:paraId="69D858E4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6AD283E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INOSITOL_PHOSPHAT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B2D0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1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9B45F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</w:tr>
      <w:tr w:rsidR="007B2EEF" w:rsidRPr="007B2EEF" w14:paraId="73649A92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BD7113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HOSPHATIDYLINOSITOL_SIGNALING_SYST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B9A5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6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1D842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806</w:t>
            </w:r>
          </w:p>
        </w:tc>
      </w:tr>
      <w:tr w:rsidR="007B2EEF" w:rsidRPr="007B2EEF" w14:paraId="3D034C63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758AC64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DHERENS_JUN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579B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8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7B5F4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3105</w:t>
            </w:r>
          </w:p>
        </w:tc>
      </w:tr>
      <w:tr w:rsidR="007B2EEF" w:rsidRPr="007B2EEF" w14:paraId="677B8B02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29635C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SMALL_CELL_LUNG_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9D58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2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A18BC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3777</w:t>
            </w:r>
          </w:p>
        </w:tc>
      </w:tr>
      <w:tr w:rsidR="007B2EEF" w:rsidRPr="007B2EEF" w14:paraId="62A85FE9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0990BD6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GLYCOSAMINOGLYCAN_BIOSYNTHESIS_CHONDROITIN_SULF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E943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33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4921F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5696</w:t>
            </w:r>
          </w:p>
        </w:tc>
      </w:tr>
      <w:tr w:rsidR="007B2EEF" w:rsidRPr="007B2EEF" w14:paraId="0B7CAEFF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7074589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TERPENOID_BACKBONE_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6943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45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21887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7347</w:t>
            </w:r>
          </w:p>
        </w:tc>
      </w:tr>
      <w:tr w:rsidR="007B2EEF" w:rsidRPr="007B2EEF" w14:paraId="00E47758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495232F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ACUTE_MYELOID_LEUKEM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B299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F8691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8441</w:t>
            </w:r>
          </w:p>
        </w:tc>
      </w:tr>
      <w:tr w:rsidR="007B2EEF" w:rsidRPr="007B2EEF" w14:paraId="54DC9F10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57C3123B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B_CELL_RECEPTOR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F422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625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BA3DA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9533</w:t>
            </w:r>
          </w:p>
        </w:tc>
      </w:tr>
      <w:tr w:rsidR="007B2EEF" w:rsidRPr="007B2EEF" w14:paraId="3F1A9459" w14:textId="77777777" w:rsidTr="007B2EEF">
        <w:trPr>
          <w:trHeight w:val="276"/>
          <w:jc w:val="center"/>
        </w:trPr>
        <w:tc>
          <w:tcPr>
            <w:tcW w:w="6343" w:type="dxa"/>
            <w:shd w:val="clear" w:color="auto" w:fill="auto"/>
            <w:noWrap/>
            <w:vAlign w:val="center"/>
            <w:hideMark/>
          </w:tcPr>
          <w:p w14:paraId="2ECF0FC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EGG_PRIMARY_IMMUNODEFICIENC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9C9BB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34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0E4FD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9514</w:t>
            </w:r>
          </w:p>
        </w:tc>
      </w:tr>
    </w:tbl>
    <w:p w14:paraId="503D18D0" w14:textId="189EFAF0" w:rsidR="00E133EA" w:rsidRDefault="00E133EA"/>
    <w:p w14:paraId="260D7FAA" w14:textId="6EE75241" w:rsidR="007E28EC" w:rsidRDefault="007E28EC"/>
    <w:p w14:paraId="3B4B7BFA" w14:textId="59E0031B" w:rsidR="007E28EC" w:rsidRDefault="007E28EC"/>
    <w:p w14:paraId="01E4021F" w14:textId="2332148A" w:rsidR="007E28EC" w:rsidRDefault="007E28EC"/>
    <w:p w14:paraId="534AAB3B" w14:textId="7297D0A5" w:rsidR="007E28EC" w:rsidRDefault="007E28EC"/>
    <w:p w14:paraId="452C3E74" w14:textId="4D64D35D" w:rsidR="007E28EC" w:rsidRDefault="007E28EC"/>
    <w:p w14:paraId="300D6DDA" w14:textId="0E3C2096" w:rsidR="007E28EC" w:rsidRDefault="007E28EC"/>
    <w:p w14:paraId="33BACC8C" w14:textId="2045D73A" w:rsidR="007E28EC" w:rsidRDefault="007E28EC"/>
    <w:p w14:paraId="325E80AC" w14:textId="6E7B0D97" w:rsidR="007E28EC" w:rsidRDefault="007E28EC"/>
    <w:p w14:paraId="01C54229" w14:textId="0787CC61" w:rsidR="007E28EC" w:rsidRDefault="007E28EC"/>
    <w:p w14:paraId="7FB86287" w14:textId="5FA8DC34" w:rsidR="007E28EC" w:rsidRDefault="007E28EC"/>
    <w:p w14:paraId="5F7B4BDF" w14:textId="77777777" w:rsidR="007E28EC" w:rsidRDefault="007E28EC" w:rsidP="007E28EC">
      <w:pPr>
        <w:jc w:val="center"/>
      </w:pPr>
      <w:r>
        <w:rPr>
          <w:b/>
          <w:bCs/>
        </w:rPr>
        <w:lastRenderedPageBreak/>
        <w:t>S</w:t>
      </w:r>
      <w:r>
        <w:rPr>
          <w:rFonts w:hint="eastAsia"/>
          <w:b/>
          <w:bCs/>
        </w:rPr>
        <w:t xml:space="preserve">upplementary </w:t>
      </w:r>
      <w:r>
        <w:rPr>
          <w:b/>
          <w:bCs/>
        </w:rPr>
        <w:t>T</w:t>
      </w:r>
      <w:r>
        <w:rPr>
          <w:rFonts w:hint="eastAsia"/>
          <w:b/>
          <w:bCs/>
        </w:rPr>
        <w:t xml:space="preserve">able </w:t>
      </w:r>
      <w:r>
        <w:rPr>
          <w:b/>
          <w:bCs/>
        </w:rPr>
        <w:t>3.</w:t>
      </w:r>
      <w:r>
        <w:t xml:space="preserve"> D</w:t>
      </w:r>
      <w:r>
        <w:rPr>
          <w:rFonts w:hint="eastAsia"/>
        </w:rPr>
        <w:t>etailed c</w:t>
      </w:r>
      <w:r>
        <w:t xml:space="preserve">orrelation </w:t>
      </w:r>
      <w:r>
        <w:rPr>
          <w:rFonts w:hint="eastAsia"/>
        </w:rPr>
        <w:t>analysis</w:t>
      </w:r>
      <w:r>
        <w:t xml:space="preserve"> between risk scores and tumor-infiltrating immune cells.</w:t>
      </w:r>
    </w:p>
    <w:tbl>
      <w:tblPr>
        <w:tblW w:w="645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33"/>
        <w:gridCol w:w="966"/>
        <w:gridCol w:w="966"/>
      </w:tblGrid>
      <w:tr w:rsidR="007B2EEF" w:rsidRPr="007B2EEF" w14:paraId="4E1118DC" w14:textId="77777777" w:rsidTr="007B2EEF">
        <w:trPr>
          <w:trHeight w:val="276"/>
          <w:jc w:val="center"/>
        </w:trPr>
        <w:tc>
          <w:tcPr>
            <w:tcW w:w="45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36DD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mmune cell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93E0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C53A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</w:tr>
      <w:tr w:rsidR="007B2EEF" w:rsidRPr="007B2EEF" w14:paraId="083A4B16" w14:textId="77777777" w:rsidTr="007B2EEF">
        <w:trPr>
          <w:trHeight w:val="276"/>
          <w:jc w:val="center"/>
        </w:trPr>
        <w:tc>
          <w:tcPr>
            <w:tcW w:w="45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393C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 cell_TIMER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9FE2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77255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91B5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23E-08</w:t>
            </w:r>
          </w:p>
        </w:tc>
      </w:tr>
      <w:tr w:rsidR="007B2EEF" w:rsidRPr="007B2EEF" w14:paraId="7591DE4D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3F5F337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CD4+_TIM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47363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806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7981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3E-08</w:t>
            </w:r>
          </w:p>
        </w:tc>
      </w:tr>
      <w:tr w:rsidR="007B2EEF" w:rsidRPr="007B2EEF" w14:paraId="0C5E9E70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780A222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eutrophil_TIM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D783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61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93FB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0E-12</w:t>
            </w:r>
          </w:p>
        </w:tc>
      </w:tr>
      <w:tr w:rsidR="007B2EEF" w:rsidRPr="007B2EEF" w14:paraId="1716F663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4F0D65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crophage_TIM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5B0B5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418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FC72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1E-11</w:t>
            </w:r>
          </w:p>
        </w:tc>
      </w:tr>
      <w:tr w:rsidR="007B2EEF" w:rsidRPr="007B2EEF" w14:paraId="32D0F700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66F6ECAF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yeloid dendritic cell_TIM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2E2A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47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1EA5F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6E-11</w:t>
            </w:r>
          </w:p>
        </w:tc>
      </w:tr>
      <w:tr w:rsidR="007B2EEF" w:rsidRPr="007B2EEF" w14:paraId="0A35BC4E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15A09CC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 cell naive_CIBERSO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AB8E7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48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84E44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44</w:t>
            </w:r>
          </w:p>
        </w:tc>
      </w:tr>
      <w:tr w:rsidR="007B2EEF" w:rsidRPr="007B2EEF" w14:paraId="6C98738B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4A85A74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CD4+ memory resting_CIBERSO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EDEF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22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6CFFA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8741</w:t>
            </w:r>
          </w:p>
        </w:tc>
      </w:tr>
      <w:tr w:rsidR="007B2EEF" w:rsidRPr="007B2EEF" w14:paraId="7174321F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F959F7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CD4+ memory activated_CIBERSO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2AD4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03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F81D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17E-05</w:t>
            </w:r>
          </w:p>
        </w:tc>
      </w:tr>
      <w:tr w:rsidR="007B2EEF" w:rsidRPr="007B2EEF" w14:paraId="71738A2D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11B3D17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follicular helper_CIBERSO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78769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729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9371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905</w:t>
            </w:r>
          </w:p>
        </w:tc>
      </w:tr>
      <w:tr w:rsidR="007B2EEF" w:rsidRPr="007B2EEF" w14:paraId="76098845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7888E73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regulatory (Tregs)_CIBERSO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B276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559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2C4E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18E-07</w:t>
            </w:r>
          </w:p>
        </w:tc>
      </w:tr>
      <w:tr w:rsidR="007B2EEF" w:rsidRPr="007B2EEF" w14:paraId="2515E6ED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66BDA68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K cell resting_CIBERSO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AAF67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1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F0AF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5524</w:t>
            </w:r>
          </w:p>
        </w:tc>
      </w:tr>
      <w:tr w:rsidR="007B2EEF" w:rsidRPr="007B2EEF" w14:paraId="413350CD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5448E98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nocyte_CIBERSO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42C0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88BFC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8E-05</w:t>
            </w:r>
          </w:p>
        </w:tc>
      </w:tr>
      <w:tr w:rsidR="007B2EEF" w:rsidRPr="007B2EEF" w14:paraId="4AC4FA8E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68AF91D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crophage M0_CIBERSO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7A453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16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D0DB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57E-10</w:t>
            </w:r>
          </w:p>
        </w:tc>
      </w:tr>
      <w:tr w:rsidR="007B2EEF" w:rsidRPr="007B2EEF" w14:paraId="19F6A9E4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01CCECD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st cell activated_CIBERSO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A679A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37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5C01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52E-06</w:t>
            </w:r>
          </w:p>
        </w:tc>
      </w:tr>
      <w:tr w:rsidR="007B2EEF" w:rsidRPr="007B2EEF" w14:paraId="0FDD9D66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6E0558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eutrophil_CIBERSO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3D599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64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A27E8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582</w:t>
            </w:r>
          </w:p>
        </w:tc>
      </w:tr>
      <w:tr w:rsidR="007B2EEF" w:rsidRPr="007B2EEF" w14:paraId="23FBE91F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43EC120B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 cell memory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D0E7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048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1606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45297</w:t>
            </w:r>
          </w:p>
        </w:tc>
      </w:tr>
      <w:tr w:rsidR="007B2EEF" w:rsidRPr="007B2EEF" w14:paraId="453B67B8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122B095B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 cell plasma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12994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9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8F6C5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7555</w:t>
            </w:r>
          </w:p>
        </w:tc>
      </w:tr>
      <w:tr w:rsidR="007B2EEF" w:rsidRPr="007B2EEF" w14:paraId="31C203FE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1306E73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CD8+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02B7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107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0B7A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4488</w:t>
            </w:r>
          </w:p>
        </w:tc>
      </w:tr>
      <w:tr w:rsidR="007B2EEF" w:rsidRPr="007B2EEF" w14:paraId="163E92B8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7B1FF2F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CD4+ memory activated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83FA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048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6EA86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06E-05</w:t>
            </w:r>
          </w:p>
        </w:tc>
      </w:tr>
      <w:tr w:rsidR="007B2EEF" w:rsidRPr="007B2EEF" w14:paraId="65418FF7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798F4B8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follicular helper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5133B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777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AAE6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89E-08</w:t>
            </w:r>
          </w:p>
        </w:tc>
      </w:tr>
      <w:tr w:rsidR="007B2EEF" w:rsidRPr="007B2EEF" w14:paraId="245C5CF2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1F3CDBD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regulatory (Tregs)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C96F4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473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C0251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69E-12</w:t>
            </w:r>
          </w:p>
        </w:tc>
      </w:tr>
      <w:tr w:rsidR="007B2EEF" w:rsidRPr="007B2EEF" w14:paraId="5B1A8137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0666651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K cell activated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1E20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659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8EDD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462</w:t>
            </w:r>
          </w:p>
        </w:tc>
      </w:tr>
      <w:tr w:rsidR="007B2EEF" w:rsidRPr="007B2EEF" w14:paraId="70B70A1E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2DC08E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crophage M0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4E4B4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904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BAA7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67E-15</w:t>
            </w:r>
          </w:p>
        </w:tc>
      </w:tr>
      <w:tr w:rsidR="007B2EEF" w:rsidRPr="007B2EEF" w14:paraId="3C91EF65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390C02E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crophage M1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8483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2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80A5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641</w:t>
            </w:r>
          </w:p>
        </w:tc>
      </w:tr>
      <w:tr w:rsidR="007B2EEF" w:rsidRPr="007B2EEF" w14:paraId="5378B287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4599C13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crophage M2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965EC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17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BEE58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3E-05</w:t>
            </w:r>
          </w:p>
        </w:tc>
      </w:tr>
      <w:tr w:rsidR="007B2EEF" w:rsidRPr="007B2EEF" w14:paraId="11E72741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5865C54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yeloid dendritic cell resting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4D0AC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175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A36F0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4753</w:t>
            </w:r>
          </w:p>
        </w:tc>
      </w:tr>
      <w:tr w:rsidR="007B2EEF" w:rsidRPr="007B2EEF" w14:paraId="0F67DE48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6BD9959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st cell activated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BDB4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6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28198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067</w:t>
            </w:r>
          </w:p>
        </w:tc>
      </w:tr>
      <w:tr w:rsidR="007B2EEF" w:rsidRPr="007B2EEF" w14:paraId="5A8792E3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1EC7374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st cell resting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FEDA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215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C806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0162</w:t>
            </w:r>
          </w:p>
        </w:tc>
      </w:tr>
      <w:tr w:rsidR="007B2EEF" w:rsidRPr="007B2EEF" w14:paraId="6950118C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1E1AFEA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eutrophil_CIBERSORT-A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7637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98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9FCB8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131</w:t>
            </w:r>
          </w:p>
        </w:tc>
      </w:tr>
      <w:tr w:rsidR="007B2EEF" w:rsidRPr="007B2EEF" w14:paraId="251498F7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3FBE0C5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 cell_QUANTISE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C2F5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264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0C5E5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5E-05</w:t>
            </w:r>
          </w:p>
        </w:tc>
      </w:tr>
      <w:tr w:rsidR="007B2EEF" w:rsidRPr="007B2EEF" w14:paraId="64DF508A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23D0D1B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crophage M1_QUANTISE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2C825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55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9088D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7E-12</w:t>
            </w:r>
          </w:p>
        </w:tc>
      </w:tr>
      <w:tr w:rsidR="007B2EEF" w:rsidRPr="007B2EEF" w14:paraId="0BAFAC13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6621983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crophage M2_QUANTISE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89CB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17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1F20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5085</w:t>
            </w:r>
          </w:p>
        </w:tc>
      </w:tr>
      <w:tr w:rsidR="007B2EEF" w:rsidRPr="007B2EEF" w14:paraId="5749628C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6D69161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nocyte_QUANTISE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14B3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044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0701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8E-09</w:t>
            </w:r>
          </w:p>
        </w:tc>
      </w:tr>
      <w:tr w:rsidR="007B2EEF" w:rsidRPr="007B2EEF" w14:paraId="6DDF8390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35566B2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eutrophil_QUANTISE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A80C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0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B2D8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05E-05</w:t>
            </w:r>
          </w:p>
        </w:tc>
      </w:tr>
      <w:tr w:rsidR="007B2EEF" w:rsidRPr="007B2EEF" w14:paraId="22CFBFB5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32C7297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K cell_QUANTISE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8F9C1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3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65007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84</w:t>
            </w:r>
          </w:p>
        </w:tc>
      </w:tr>
      <w:tr w:rsidR="007B2EEF" w:rsidRPr="007B2EEF" w14:paraId="760D3E4F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16FA3A8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CD4+ (non-regulatory)_QUANTISE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31FB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785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543F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611</w:t>
            </w:r>
          </w:p>
        </w:tc>
      </w:tr>
      <w:tr w:rsidR="007B2EEF" w:rsidRPr="007B2EEF" w14:paraId="3A3335BC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751C45E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CD8+_QUANTISE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2634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56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80CE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10E-07</w:t>
            </w:r>
          </w:p>
        </w:tc>
      </w:tr>
      <w:tr w:rsidR="007B2EEF" w:rsidRPr="007B2EEF" w14:paraId="6D08F8DE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59A13BE5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regulatory (Tregs)_QUANTISE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3AEC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74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D532C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48E-08</w:t>
            </w:r>
          </w:p>
        </w:tc>
      </w:tr>
      <w:tr w:rsidR="007B2EEF" w:rsidRPr="007B2EEF" w14:paraId="1F4E881C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0C40461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ncharacterized cell_QUANTISE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CD104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09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F5872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87E-05</w:t>
            </w:r>
          </w:p>
        </w:tc>
      </w:tr>
      <w:tr w:rsidR="007B2EEF" w:rsidRPr="007B2EEF" w14:paraId="675678F8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2C862B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_MCPCOUN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7F66A2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090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914D7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6E-09</w:t>
            </w:r>
          </w:p>
        </w:tc>
      </w:tr>
      <w:tr w:rsidR="007B2EEF" w:rsidRPr="007B2EEF" w14:paraId="5ECE2419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7B6BA3A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T cell CD8+_MCPCOUN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2042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538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7095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322</w:t>
            </w:r>
          </w:p>
        </w:tc>
      </w:tr>
      <w:tr w:rsidR="007B2EEF" w:rsidRPr="007B2EEF" w14:paraId="6FB8665D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54BB697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totoxicity score_MCPCOUN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87AB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046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8EA1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45691</w:t>
            </w:r>
          </w:p>
        </w:tc>
      </w:tr>
      <w:tr w:rsidR="007B2EEF" w:rsidRPr="007B2EEF" w14:paraId="586853D8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103BF5F9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 cell_MCPCOUN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8126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86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C77F3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361</w:t>
            </w:r>
          </w:p>
        </w:tc>
      </w:tr>
      <w:tr w:rsidR="007B2EEF" w:rsidRPr="007B2EEF" w14:paraId="562FCF63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356570C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nocyte_MCPCOUN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3ED3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71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D1156E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0E-13</w:t>
            </w:r>
          </w:p>
        </w:tc>
      </w:tr>
      <w:tr w:rsidR="007B2EEF" w:rsidRPr="007B2EEF" w14:paraId="236EDA0D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0333EC2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crophage/Monocyte_MCPCOUN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81A5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71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76AF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0E-13</w:t>
            </w:r>
          </w:p>
        </w:tc>
      </w:tr>
      <w:tr w:rsidR="007B2EEF" w:rsidRPr="007B2EEF" w14:paraId="255CC74A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6EAFDC2B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yeloid dendritic cell_MCPCOUN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E4758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566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23E03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723</w:t>
            </w:r>
          </w:p>
        </w:tc>
      </w:tr>
      <w:tr w:rsidR="007B2EEF" w:rsidRPr="007B2EEF" w14:paraId="4FDD6DA9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735635A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eutrophil_MCPCOUN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5245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13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0850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9981</w:t>
            </w:r>
          </w:p>
        </w:tc>
      </w:tr>
      <w:tr w:rsidR="007B2EEF" w:rsidRPr="007B2EEF" w14:paraId="72677675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7CC4C4BB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othelial cell_MCPCOUN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C400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68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F2385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233</w:t>
            </w:r>
          </w:p>
        </w:tc>
      </w:tr>
      <w:tr w:rsidR="007B2EEF" w:rsidRPr="007B2EEF" w14:paraId="2B1A6192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06384A1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 cell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EF0E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675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CAF9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1E-07</w:t>
            </w:r>
          </w:p>
        </w:tc>
      </w:tr>
      <w:tr w:rsidR="007B2EEF" w:rsidRPr="007B2EEF" w14:paraId="18BF7CFD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E1DECC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CD4+ memory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1D78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36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8711B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0E-06</w:t>
            </w:r>
          </w:p>
        </w:tc>
      </w:tr>
      <w:tr w:rsidR="007B2EEF" w:rsidRPr="007B2EEF" w14:paraId="7653F93E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052AB1C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CD8+ naive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2FE2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27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0CF65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5E-05</w:t>
            </w:r>
          </w:p>
        </w:tc>
      </w:tr>
      <w:tr w:rsidR="007B2EEF" w:rsidRPr="007B2EEF" w14:paraId="4257B0F5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0E8DA6D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lass-switched memory B cell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6BF4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63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3F41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765</w:t>
            </w:r>
          </w:p>
        </w:tc>
      </w:tr>
      <w:tr w:rsidR="007B2EEF" w:rsidRPr="007B2EEF" w14:paraId="20BD7A17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392C6CF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mmon lymphoid progenitor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5DF26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550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9917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4E-20</w:t>
            </w:r>
          </w:p>
        </w:tc>
      </w:tr>
      <w:tr w:rsidR="007B2EEF" w:rsidRPr="007B2EEF" w14:paraId="171F6681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0017643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mmon myeloid progenitor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29AC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65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98346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512</w:t>
            </w:r>
          </w:p>
        </w:tc>
      </w:tr>
      <w:tr w:rsidR="007B2EEF" w:rsidRPr="007B2EEF" w14:paraId="4D408D7E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AAC2BD8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othelial cell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AD42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55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A08CD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1E-31</w:t>
            </w:r>
          </w:p>
        </w:tc>
      </w:tr>
      <w:tr w:rsidR="007B2EEF" w:rsidRPr="007B2EEF" w14:paraId="3605B879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4080FFA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ranulocyte-monocyte progenitor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DB89B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8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3E5313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59E-08</w:t>
            </w:r>
          </w:p>
        </w:tc>
      </w:tr>
      <w:tr w:rsidR="007B2EEF" w:rsidRPr="007B2EEF" w14:paraId="7D80FCFA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1482D91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matopoietic stem cell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0219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49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A5D24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4E-24</w:t>
            </w:r>
          </w:p>
        </w:tc>
      </w:tr>
      <w:tr w:rsidR="007B2EEF" w:rsidRPr="007B2EEF" w14:paraId="27ED4A77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5876077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crophage M2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8675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3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7281E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6E-11</w:t>
            </w:r>
          </w:p>
        </w:tc>
      </w:tr>
      <w:tr w:rsidR="007B2EEF" w:rsidRPr="007B2EEF" w14:paraId="4253A1AC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554E73C6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st cell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BC43C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763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8102C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715</w:t>
            </w:r>
          </w:p>
        </w:tc>
      </w:tr>
      <w:tr w:rsidR="007B2EEF" w:rsidRPr="007B2EEF" w14:paraId="6181D526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1D6E0B31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 cell memory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B02A2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21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CC07F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073</w:t>
            </w:r>
          </w:p>
        </w:tc>
      </w:tr>
      <w:tr w:rsidR="007B2EEF" w:rsidRPr="007B2EEF" w14:paraId="454C5B3B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4CDB0D50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nocyte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A8F3B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26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583C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5393</w:t>
            </w:r>
          </w:p>
        </w:tc>
      </w:tr>
      <w:tr w:rsidR="007B2EEF" w:rsidRPr="007B2EEF" w14:paraId="4D1F046A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1D54B14A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NK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228F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77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8A77B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34E-08</w:t>
            </w:r>
          </w:p>
        </w:tc>
      </w:tr>
      <w:tr w:rsidR="007B2EEF" w:rsidRPr="007B2EEF" w14:paraId="1DFA7488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39F9300C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gamma delta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5188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088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A903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7667</w:t>
            </w:r>
          </w:p>
        </w:tc>
      </w:tr>
      <w:tr w:rsidR="007B2EEF" w:rsidRPr="007B2EEF" w14:paraId="428DE804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C5538E2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CD4+ Th1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407C6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69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B1051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161</w:t>
            </w:r>
          </w:p>
        </w:tc>
      </w:tr>
      <w:tr w:rsidR="007B2EEF" w:rsidRPr="007B2EEF" w14:paraId="6C7B95F1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590AAD3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 CD4+ Th2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3963C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62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C7365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94E-32</w:t>
            </w:r>
          </w:p>
        </w:tc>
      </w:tr>
      <w:tr w:rsidR="007B2EEF" w:rsidRPr="007B2EEF" w14:paraId="6EE11BE7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5C343A8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roma score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74B1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524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9056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B2EEF" w:rsidRPr="007B2EEF" w14:paraId="62BDCED9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4CF864CE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croenvironment score_XCE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FFE4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4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0B335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1E-06</w:t>
            </w:r>
          </w:p>
        </w:tc>
      </w:tr>
      <w:tr w:rsidR="007B2EEF" w:rsidRPr="007B2EEF" w14:paraId="5BF36639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6B53BCB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ncer associated fibroblast_EPI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38FE0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98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32F8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144</w:t>
            </w:r>
          </w:p>
        </w:tc>
      </w:tr>
      <w:tr w:rsidR="007B2EEF" w:rsidRPr="007B2EEF" w14:paraId="2EDFBF36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23A56F2D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crophage_EPI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6DC5A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402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603BB7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4E-17</w:t>
            </w:r>
          </w:p>
        </w:tc>
      </w:tr>
      <w:tr w:rsidR="007B2EEF" w:rsidRPr="007B2EEF" w14:paraId="551A6159" w14:textId="77777777" w:rsidTr="007B2EEF">
        <w:trPr>
          <w:trHeight w:val="276"/>
          <w:jc w:val="center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58B74B64" w14:textId="77777777" w:rsidR="007B2EEF" w:rsidRPr="007B2EEF" w:rsidRDefault="007B2EEF" w:rsidP="007B2EE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ncharacterized cell_EPI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D40DD4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14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330F9" w14:textId="77777777" w:rsidR="007B2EEF" w:rsidRPr="007B2EEF" w:rsidRDefault="007B2EEF" w:rsidP="007B2EEF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B2E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7A9020B2" w14:textId="77777777" w:rsidR="007E28EC" w:rsidRPr="007E28EC" w:rsidRDefault="007E28EC"/>
    <w:sectPr w:rsidR="007E28EC" w:rsidRPr="007E2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47027" w14:textId="77777777" w:rsidR="00DB09F5" w:rsidRDefault="00DB09F5" w:rsidP="00E133EA">
      <w:pPr>
        <w:spacing w:line="240" w:lineRule="auto"/>
      </w:pPr>
      <w:r>
        <w:separator/>
      </w:r>
    </w:p>
  </w:endnote>
  <w:endnote w:type="continuationSeparator" w:id="0">
    <w:p w14:paraId="3E41BA78" w14:textId="77777777" w:rsidR="00DB09F5" w:rsidRDefault="00DB09F5" w:rsidP="00E133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DB381" w14:textId="77777777" w:rsidR="00DB09F5" w:rsidRDefault="00DB09F5" w:rsidP="00E133EA">
      <w:pPr>
        <w:spacing w:line="240" w:lineRule="auto"/>
      </w:pPr>
      <w:r>
        <w:separator/>
      </w:r>
    </w:p>
  </w:footnote>
  <w:footnote w:type="continuationSeparator" w:id="0">
    <w:p w14:paraId="376BAFC2" w14:textId="77777777" w:rsidR="00DB09F5" w:rsidRDefault="00DB09F5" w:rsidP="00E133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184"/>
    <w:rsid w:val="00245184"/>
    <w:rsid w:val="007B2EEF"/>
    <w:rsid w:val="007B5EC4"/>
    <w:rsid w:val="007E28EC"/>
    <w:rsid w:val="00D856FD"/>
    <w:rsid w:val="00D87AFB"/>
    <w:rsid w:val="00DB09F5"/>
    <w:rsid w:val="00E1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33C7A6"/>
  <w14:defaultImageDpi w14:val="32767"/>
  <w15:chartTrackingRefBased/>
  <w15:docId w15:val="{2287AE77-4E5D-490F-B978-628EB61B6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3E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3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7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870</Words>
  <Characters>10661</Characters>
  <Application>Microsoft Office Word</Application>
  <DocSecurity>0</DocSecurity>
  <Lines>88</Lines>
  <Paragraphs>25</Paragraphs>
  <ScaleCrop>false</ScaleCrop>
  <Company/>
  <LinksUpToDate>false</LinksUpToDate>
  <CharactersWithSpaces>1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xiangjun</dc:creator>
  <cp:keywords/>
  <dc:description/>
  <cp:lastModifiedBy>Qi xiangjun</cp:lastModifiedBy>
  <cp:revision>5</cp:revision>
  <dcterms:created xsi:type="dcterms:W3CDTF">2022-05-06T14:44:00Z</dcterms:created>
  <dcterms:modified xsi:type="dcterms:W3CDTF">2022-05-15T15:43:00Z</dcterms:modified>
</cp:coreProperties>
</file>